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8E79C">
      <w:pPr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1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ansparent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porting of a multivariable prediction model for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dividual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ognosis or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agnosis statement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ecklis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840"/>
        <w:gridCol w:w="4673"/>
        <w:gridCol w:w="1762"/>
      </w:tblGrid>
      <w:tr w14:paraId="78A02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7CAAC"/>
            <w:noWrap w:val="0"/>
            <w:vAlign w:val="top"/>
          </w:tcPr>
          <w:p w14:paraId="3C9212C7">
            <w:pPr>
              <w:spacing w:line="273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ction/Topic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/>
            <w:noWrap w:val="0"/>
            <w:vAlign w:val="top"/>
          </w:tcPr>
          <w:p w14:paraId="38872F03">
            <w:pPr>
              <w:spacing w:line="273" w:lineRule="auto"/>
              <w:ind w:left="-432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7CAAC"/>
            <w:noWrap w:val="0"/>
            <w:vAlign w:val="top"/>
          </w:tcPr>
          <w:p w14:paraId="69C2F3DC">
            <w:pPr>
              <w:spacing w:line="273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ecklist Item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6CAF8FC9">
            <w:pPr>
              <w:spacing w:line="273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ge</w:t>
            </w:r>
          </w:p>
        </w:tc>
      </w:tr>
      <w:tr w14:paraId="33916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0F31FEE5">
            <w:pPr>
              <w:ind w:firstLine="19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 and abstract</w:t>
            </w:r>
          </w:p>
        </w:tc>
      </w:tr>
      <w:tr w14:paraId="7ECB0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51607F3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9A7676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7F236A8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867C7D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F140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AFC6957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1002A4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ABED5F4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vide a summary of objectives, </w:t>
            </w:r>
            <w:r>
              <w:rPr>
                <w:rStyle w:val="5"/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design, setting, participants, sample siz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 predictors, outcome, statistical analysis, results, and conclusions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6967A9D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4610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2A77F215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roduction</w:t>
            </w:r>
          </w:p>
        </w:tc>
      </w:tr>
      <w:tr w14:paraId="24B6B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3E3A2CD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ckground and objectiv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46D2F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22EC7AD">
            <w:pPr>
              <w:pStyle w:val="6"/>
              <w:ind w:left="34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B26DF9F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8668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4EC3003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C52CF2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CB26A25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fy the objectives, including whether the study describes the development or validation of the model or both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CD895C9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798CF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372CC37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</w:tr>
      <w:tr w14:paraId="5D61E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364D9E6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ource of data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DAE6B9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C1AF780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75E5A8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1D456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8D19F3F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5CA290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F3FFE72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29A75D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5EEF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54BD53F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ticipant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D6DA96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8FADDBD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fy key elements of the study setting (e.g., primary care, secondary care, general population) including number and location of cent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AF29CC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39A2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75C9A91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1852F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D887159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escribe eligibility criteria for participants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A4E6FCB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4F88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6726796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AA388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c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A52E008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ive details of treatments received, if relevant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D9F797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49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applicable</w:t>
            </w:r>
            <w:bookmarkEnd w:id="0"/>
          </w:p>
        </w:tc>
      </w:tr>
      <w:tr w14:paraId="069FA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ED140BC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27A4A3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738B351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3067C2C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-7</w:t>
            </w:r>
          </w:p>
        </w:tc>
      </w:tr>
      <w:tr w14:paraId="0EBFD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B67A150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6C6700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4D3E6CB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port any actions to blind assessment of the outcome to be predicted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FF03FD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 w14:paraId="7CF0D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AD890D0">
            <w:pPr>
              <w:ind w:left="157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F9044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392245C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C04714F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 2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3</w:t>
            </w:r>
          </w:p>
        </w:tc>
      </w:tr>
      <w:tr w14:paraId="31081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E1318F">
            <w:pPr>
              <w:rPr>
                <w:rFonts w:ascii="Times New Roman" w:hAnsi="Times New Roman" w:eastAsia="等线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B1C42F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5E25143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port any actions to blind assessment of predictors for the outcome and other predictors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057E01A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 w14:paraId="43E8B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4A9FAC3">
            <w:pPr>
              <w:ind w:left="15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92BBC7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E51631F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plain how the study size was arrived at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147C45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3EC7F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F238F79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0656D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EAD995C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7941F4E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ultimedia Appendix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DC3E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898FAA1">
            <w:pPr>
              <w:ind w:left="157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atistical analysis method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0B305B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c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C57EB5C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9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r validation, describe how the predictions were calculated.</w:t>
            </w:r>
            <w:bookmarkEnd w:id="1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398354C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2313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A8E4870">
            <w:pPr>
              <w:rPr>
                <w:rFonts w:ascii="Times New Roman" w:hAnsi="Times New Roman" w:eastAsia="等线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ECE42B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d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A22DBC1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81EBC01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-10</w:t>
            </w:r>
          </w:p>
        </w:tc>
      </w:tr>
      <w:tr w14:paraId="2107E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DBAD1F2">
            <w:pPr>
              <w:rPr>
                <w:rFonts w:ascii="Times New Roman" w:hAnsi="Times New Roman" w:eastAsia="等线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B9CD01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e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E4285AF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be any model updating (e.g., recalibration) arising from the validation, if done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2DEDAA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 w14:paraId="3D9E1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ECA61B4">
            <w:pPr>
              <w:ind w:left="15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isk group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BE39CF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B71AF1E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vide details on how risk groups were created, if done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90E4A4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12234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273BD32">
            <w:pPr>
              <w:ind w:left="15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velopment vs. validation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6E4538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D37F4D2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B6D716B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-4，Table1</w:t>
            </w:r>
          </w:p>
        </w:tc>
      </w:tr>
      <w:tr w14:paraId="11882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34A7B5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688D1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3B8ABD4">
            <w:pPr>
              <w:ind w:left="157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ticipant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0BB2F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010DCE0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940B3AF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 2</w:t>
            </w:r>
          </w:p>
        </w:tc>
      </w:tr>
      <w:tr w14:paraId="7A140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B453A48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91AEAA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D833B67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31ABA0F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able1 and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18C19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76587E6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99A19B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c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DABBD32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7BF5D17">
            <w:pPr>
              <w:pStyle w:val="6"/>
              <w:ind w:left="34"/>
              <w:jc w:val="center"/>
              <w:rPr>
                <w:rFonts w:ascii="Times New Roman" w:hAnsi="Times New Roman" w:eastAsia="宋体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 and Table1</w:t>
            </w:r>
          </w:p>
        </w:tc>
      </w:tr>
      <w:tr w14:paraId="5F59A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AD6C722">
            <w:pPr>
              <w:ind w:left="15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l performance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47FF5A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2E693B1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port performance measures (with CIs) for the prediction model.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D4BA96D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-18</w:t>
            </w:r>
          </w:p>
        </w:tc>
      </w:tr>
      <w:tr w14:paraId="330B1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F2F5859">
            <w:pPr>
              <w:ind w:left="15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l-updating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9BF795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605FB5E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3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If done, report the results from any </w:t>
            </w:r>
            <w:bookmarkStart w:id="3" w:name="OLE_LINK581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del updating </w:t>
            </w:r>
            <w:bookmarkEnd w:id="3"/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i.e., model specification, model performance).</w:t>
            </w:r>
            <w:bookmarkEnd w:id="2"/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5A60BA2">
            <w:pPr>
              <w:pStyle w:val="6"/>
              <w:ind w:left="34"/>
              <w:jc w:val="center"/>
              <w:rPr>
                <w:rFonts w:ascii="Times New Roman" w:hAnsi="Times New Roman" w:eastAsia="宋体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 9</w:t>
            </w:r>
          </w:p>
        </w:tc>
      </w:tr>
      <w:tr w14:paraId="42D29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3D39709C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cussion</w:t>
            </w:r>
          </w:p>
        </w:tc>
      </w:tr>
      <w:tr w14:paraId="7BC72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BF3879F">
            <w:pPr>
              <w:ind w:left="152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mitation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A14C7BA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C89CB81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9DC38D2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 w14:paraId="66297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24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ACA0260">
            <w:pPr>
              <w:ind w:left="152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pretation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32020E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a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339B3FB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B53D5C0">
            <w:pPr>
              <w:pStyle w:val="6"/>
              <w:ind w:left="34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-18</w:t>
            </w:r>
          </w:p>
        </w:tc>
      </w:tr>
      <w:tr w14:paraId="32AD5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280A6D4">
            <w:pPr>
              <w:rPr>
                <w:rFonts w:ascii="Times New Roman" w:hAnsi="Times New Roman" w:eastAsia="等线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E68116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b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6EB3058">
            <w:pPr>
              <w:pStyle w:val="6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5C7B1B5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-24</w:t>
            </w:r>
          </w:p>
        </w:tc>
      </w:tr>
      <w:tr w14:paraId="07E7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A098E84">
            <w:pPr>
              <w:ind w:left="152"/>
              <w:rPr>
                <w:rFonts w:ascii="Times New Roman" w:hAnsi="Times New Roman"/>
                <w:b/>
                <w:strike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mplication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E35662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497AB62">
            <w:pPr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iscuss the potential clinical use of the model and implications for future research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9412A8B">
            <w:pPr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line calculato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5</w:t>
            </w:r>
          </w:p>
        </w:tc>
      </w:tr>
      <w:tr w14:paraId="4BAFF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7CAAC"/>
            <w:noWrap w:val="0"/>
            <w:vAlign w:val="top"/>
          </w:tcPr>
          <w:p w14:paraId="5CEB8526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her information</w:t>
            </w:r>
          </w:p>
        </w:tc>
      </w:tr>
      <w:tr w14:paraId="16854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0384D3">
            <w:pPr>
              <w:ind w:left="152" w:right="-46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ary information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2AA6B1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BA04FC8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vide information about the availability of Multimedia Appendixary resources, such as study protocol, Web calculator, and data sets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2F7F75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media Appendix and online calculator</w:t>
            </w:r>
          </w:p>
        </w:tc>
      </w:tr>
      <w:tr w14:paraId="66EFF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E54EF23">
            <w:pPr>
              <w:ind w:left="152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unding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C2631A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6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D20CEF8">
            <w:pP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ive the source of funding and the role of the funders for the present study. </w:t>
            </w:r>
          </w:p>
        </w:tc>
        <w:tc>
          <w:tcPr>
            <w:tcW w:w="17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294CC1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 w14:paraId="461403FE">
      <w:pP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77DC6505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23C63915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6</Words>
  <Characters>1465</Characters>
  <Lines>0</Lines>
  <Paragraphs>0</Paragraphs>
  <TotalTime>0</TotalTime>
  <ScaleCrop>false</ScaleCrop>
  <LinksUpToDate>false</LinksUpToDate>
  <CharactersWithSpaces>16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5:5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